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295" w:rsidRDefault="009C0B3D">
      <w:r w:rsidRPr="009C0B3D">
        <w:rPr>
          <w:noProof/>
          <w:lang w:val="es-ES" w:eastAsia="es-ES"/>
        </w:rPr>
      </w:r>
      <w:r w:rsidRPr="009C0B3D">
        <w:rPr>
          <w:noProof/>
          <w:lang w:val="es-ES" w:eastAsia="es-ES"/>
        </w:rPr>
        <w:pict>
          <v:group id="Lienzo 1" o:spid="_x0000_s1043" editas="canvas" style="width:425.2pt;height:525pt;mso-position-horizontal-relative:char;mso-position-vertical-relative:line" coordsize="54000,6667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5" type="#_x0000_t75" style="position:absolute;width:54000;height:66675;visibility:visible;mso-wrap-style:square">
              <v:fill o:detectmouseclick="t"/>
              <v:path o:connecttype="none"/>
            </v:shape>
            <v:shape id="Imagen 2" o:spid="_x0000_s1044" type="#_x0000_t75" style="position:absolute;left:571;top:1428;width:48145;height:315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os9vCAAAA2gAAAA8AAABkcnMvZG93bnJldi54bWxEj8FqwzAQRO+F/oPYQG+NnNAY41oOphDI&#10;KbSpITku1tY2sVZGUm3376tCoMdhZt4wxX4xg5jI+d6ygs06AUHcWN1zq6D+PDxnIHxA1jhYJgU/&#10;5GFfPj4UmGs78wdN59CKCGGfo4IuhDGX0jcdGfRrOxJH78s6gyFK10rtcI5wM8htkqTSYM9xocOR&#10;3jpqbudvoyAL/tQca94Nrnq5pumpOmwu70o9rZbqFUSgJfyH7+2jVrCFvyvxBsjy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qLPbwgAAANoAAAAPAAAAAAAAAAAAAAAAAJ8C&#10;AABkcnMvZG93bnJldi54bWxQSwUGAAAAAAQABAD3AAAAjgMAAAAA&#10;">
              <v:imagedata r:id="rId4" o:title=""/>
              <v:path arrowok="t"/>
            </v:shape>
            <v:shape id="Imagen 3" o:spid="_x0000_s1029" type="#_x0000_t75" style="position:absolute;top:32696;width:51625;height:336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j9mrEAAAA2gAAAA8AAABkcnMvZG93bnJldi54bWxEj1FrwjAUhd8H/odwhb2UmeqYjM4oYzAQ&#10;ZIKu4B4vzbUpNjddktX6740g7PFwzvkOZ7EabCt68qFxrGA6yUEQV043XCsovz+fXkGEiKyxdUwK&#10;LhRgtRw9LLDQ7sw76vexFgnCoUAFJsaukDJUhiyGieuIk3d03mJM0tdSezwnuG3lLM/n0mLDacFg&#10;Rx+GqtP+zyrYoP16mf2W2/6w9j9lZrJpts2UehwP728gIg3xP3xvr7WCZ7hdSTdAL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lj9mrEAAAA2gAAAA8AAAAAAAAAAAAAAAAA&#10;nwIAAGRycy9kb3ducmV2LnhtbFBLBQYAAAAABAAEAPcAAACQAwAAAAA=&#10;">
              <v:imagedata r:id="rId5" o:title=""/>
              <v:path arrowok="t"/>
            </v:shape>
            <v:shape id="Imagen 5" o:spid="_x0000_s1030" type="#_x0000_t75" style="position:absolute;left:45840;top:95;width:3617;height:30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Kg0N3DAAAA2gAAAA8AAABkcnMvZG93bnJldi54bWxEj81qwzAQhO+FvoPYQm+NHNOU1IkS8kOh&#10;9NAQN7kv1sYWsVZGUmLn7aNCocdhZr5h5svBtuJKPhjHCsajDARx5bThWsHh5+NlCiJEZI2tY1Jw&#10;owDLxePDHAvtet7TtYy1SBAOBSpoYuwKKUPVkMUwch1x8k7OW4xJ+lpqj32C21bmWfYmLRpOCw12&#10;tGmoOpcXq2Bzsl+vXTC534779+9dflsfTanU89OwmoGINMT/8F/7UyuYwO+VdAPk4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qDQ3cMAAADaAAAADwAAAAAAAAAAAAAAAACf&#10;AgAAZHJzL2Rvd25yZXYueG1sUEsFBgAAAAAEAAQA9wAAAI8DAAAAAA==&#10;">
              <v:imagedata r:id="rId6" o:title="" cropbottom="33679f" cropright="61147f"/>
              <v:path arrowok="t"/>
            </v:shape>
            <v:shape id="Imagen 4" o:spid="_x0000_s1031" type="#_x0000_t75" style="position:absolute;left:46005;top:33337;width:2191;height:31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cO1rFAAAA2gAAAA8AAABkcnMvZG93bnJldi54bWxEj0FrwkAUhO8F/8PyCr1I3SgimmYjrTZU&#10;8WRaCr09sq9JMPs2ZFeN/fWuIPQ4zMw3TLLsTSNO1LnasoLxKAJBXFhdc6ng6zN7noNwHlljY5kU&#10;XMjBMh08JBhre+Y9nXJfigBhF6OCyvs2ltIVFRl0I9sSB+/XdgZ9kF0pdYfnADeNnETRTBqsOSxU&#10;2NKqouKQH42Cj12rv7fv+d/wLRrvF+ssO/5MGqWeHvvXFxCeev8fvrc3WsEUblfCDZDp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WXDtaxQAAANoAAAAPAAAAAAAAAAAAAAAA&#10;AJ8CAABkcnMvZG93bnJldi54bWxQSwUGAAAAAAQABAD3AAAAkQMAAAAA&#10;">
              <v:imagedata r:id="rId7" o:title="" cropbottom="32653f" cropright="62878f"/>
              <v:path arrowok="t"/>
            </v:shape>
            <w10:wrap type="none"/>
            <w10:anchorlock/>
          </v:group>
        </w:pict>
      </w:r>
    </w:p>
    <w:p w:rsidR="002F3F26" w:rsidRDefault="004B7D7F" w:rsidP="005F595C">
      <w:r>
        <w:t xml:space="preserve">Additional file </w:t>
      </w:r>
      <w:r w:rsidR="005B55D7">
        <w:t>2</w:t>
      </w:r>
      <w:r w:rsidR="003C0015">
        <w:t xml:space="preserve">. Effect of the </w:t>
      </w:r>
      <w:r w:rsidR="00264ECD">
        <w:t xml:space="preserve">hydrolytic (a) and oxidative and </w:t>
      </w:r>
      <w:proofErr w:type="spellStart"/>
      <w:r w:rsidR="00264ECD">
        <w:t>C</w:t>
      </w:r>
      <w:r w:rsidR="00264ECD" w:rsidRPr="00264ECD">
        <w:rPr>
          <w:vertAlign w:val="subscript"/>
        </w:rPr>
        <w:t>mix</w:t>
      </w:r>
      <w:proofErr w:type="spellEnd"/>
      <w:r w:rsidR="00264ECD">
        <w:t xml:space="preserve"> (b) </w:t>
      </w:r>
      <w:r w:rsidR="003C0015">
        <w:t xml:space="preserve">enzymatic pretreatments on </w:t>
      </w:r>
      <w:r w:rsidR="003C0015" w:rsidRPr="003C0015">
        <w:t>fib</w:t>
      </w:r>
      <w:r>
        <w:t>re</w:t>
      </w:r>
      <w:r w:rsidR="003C0015">
        <w:t xml:space="preserve"> l</w:t>
      </w:r>
      <w:r w:rsidR="003C0015" w:rsidRPr="003C0015">
        <w:t>ength distribution</w:t>
      </w:r>
      <w:r w:rsidR="003C0015">
        <w:t>.</w:t>
      </w:r>
      <w:r w:rsidR="00264ECD">
        <w:t xml:space="preserve"> </w:t>
      </w:r>
      <w:r w:rsidR="003C0015" w:rsidRPr="003C0015">
        <w:t xml:space="preserve">The </w:t>
      </w:r>
      <w:r w:rsidR="003C0015">
        <w:t>confidence interval</w:t>
      </w:r>
      <w:r w:rsidR="003C0015" w:rsidRPr="003C0015">
        <w:t xml:space="preserve"> of the length fib</w:t>
      </w:r>
      <w:r>
        <w:t xml:space="preserve">re </w:t>
      </w:r>
      <w:r w:rsidR="003C0015" w:rsidRPr="003C0015">
        <w:t>distribution was less than 2% in all cases</w:t>
      </w:r>
    </w:p>
    <w:sectPr w:rsidR="002F3F26" w:rsidSect="009C0B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D5295"/>
    <w:rsid w:val="00036649"/>
    <w:rsid w:val="00077EBF"/>
    <w:rsid w:val="00150EAD"/>
    <w:rsid w:val="00264ECD"/>
    <w:rsid w:val="002F3F26"/>
    <w:rsid w:val="003C0015"/>
    <w:rsid w:val="004B7D7F"/>
    <w:rsid w:val="00514223"/>
    <w:rsid w:val="00533942"/>
    <w:rsid w:val="00540215"/>
    <w:rsid w:val="005B55D7"/>
    <w:rsid w:val="005F595C"/>
    <w:rsid w:val="00657476"/>
    <w:rsid w:val="007B75BC"/>
    <w:rsid w:val="008164E8"/>
    <w:rsid w:val="00861D80"/>
    <w:rsid w:val="00993F56"/>
    <w:rsid w:val="009B2CE6"/>
    <w:rsid w:val="009C0B3D"/>
    <w:rsid w:val="009C4358"/>
    <w:rsid w:val="009D5295"/>
    <w:rsid w:val="00A35ED5"/>
    <w:rsid w:val="00C33DBB"/>
    <w:rsid w:val="00E939A3"/>
    <w:rsid w:val="00F6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E6"/>
    <w:pPr>
      <w:spacing w:before="120" w:after="320" w:line="480" w:lineRule="auto"/>
      <w:contextualSpacing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B2CE6"/>
    <w:rPr>
      <w:color w:val="0000FF"/>
      <w:u w:val="single"/>
    </w:rPr>
  </w:style>
  <w:style w:type="character" w:customStyle="1" w:styleId="Textodemarcadordeposicin">
    <w:name w:val="Texto de marcador de posición"/>
    <w:basedOn w:val="DefaultParagraphFont"/>
    <w:uiPriority w:val="99"/>
    <w:semiHidden/>
    <w:rsid w:val="004B7D7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EIAT</dc:creator>
  <cp:keywords/>
  <dc:description/>
  <cp:lastModifiedBy>0011692</cp:lastModifiedBy>
  <cp:revision>22</cp:revision>
  <dcterms:created xsi:type="dcterms:W3CDTF">2019-01-25T13:51:00Z</dcterms:created>
  <dcterms:modified xsi:type="dcterms:W3CDTF">2019-06-17T08:13:00Z</dcterms:modified>
</cp:coreProperties>
</file>